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DDE" w:rsidRPr="00552DDE" w:rsidRDefault="00A75914" w:rsidP="00552DDE">
      <w:pPr>
        <w:spacing w:after="0" w:line="240" w:lineRule="auto"/>
        <w:rPr>
          <w:b/>
        </w:rPr>
      </w:pPr>
      <w:r>
        <w:rPr>
          <w:b/>
        </w:rPr>
        <w:t>Table</w:t>
      </w:r>
      <w:r w:rsidR="00552DDE" w:rsidRPr="00552DDE">
        <w:rPr>
          <w:b/>
        </w:rPr>
        <w:t xml:space="preserve"> </w:t>
      </w:r>
      <w:r>
        <w:rPr>
          <w:b/>
        </w:rPr>
        <w:t>S</w:t>
      </w:r>
      <w:r w:rsidR="00552DDE" w:rsidRPr="00552DDE">
        <w:rPr>
          <w:b/>
        </w:rPr>
        <w:t xml:space="preserve">1: Distribution of psychiatric disorders across sex-specific quintiles of SUA in males 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2390"/>
        <w:gridCol w:w="1106"/>
        <w:gridCol w:w="1106"/>
        <w:gridCol w:w="1106"/>
        <w:gridCol w:w="1106"/>
        <w:gridCol w:w="1106"/>
        <w:gridCol w:w="1294"/>
      </w:tblGrid>
      <w:tr w:rsidR="00552DDE" w:rsidRPr="00552DDE" w:rsidTr="00552DDE">
        <w:trPr>
          <w:trHeight w:val="300"/>
        </w:trPr>
        <w:tc>
          <w:tcPr>
            <w:tcW w:w="23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SUA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 xml:space="preserve">mean, </w:t>
            </w: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µ</w:t>
            </w:r>
            <w:proofErr w:type="spellStart"/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mol</w:t>
            </w:r>
            <w:proofErr w:type="spellEnd"/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/L)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Q1</w:t>
            </w:r>
          </w:p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 xml:space="preserve"> 266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Q2</w:t>
            </w:r>
          </w:p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 xml:space="preserve"> 318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Q3</w:t>
            </w:r>
          </w:p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 xml:space="preserve"> </w:t>
            </w:r>
            <w:r w:rsidRPr="00552D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355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Q4</w:t>
            </w:r>
          </w:p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 xml:space="preserve"> </w:t>
            </w:r>
            <w:r w:rsidRPr="00552D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395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 xml:space="preserve">Q5 </w:t>
            </w:r>
          </w:p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472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  <w:t>P-trend</w:t>
            </w:r>
          </w:p>
        </w:tc>
      </w:tr>
      <w:tr w:rsidR="00552DDE" w:rsidRPr="00552DDE" w:rsidTr="00552DDE">
        <w:trPr>
          <w:trHeight w:val="375"/>
        </w:trPr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552D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N(</w:t>
            </w:r>
            <w:proofErr w:type="gramEnd"/>
            <w:r w:rsidRPr="00552D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%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552D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N(</w:t>
            </w:r>
            <w:proofErr w:type="gramEnd"/>
            <w:r w:rsidRPr="00552D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%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552D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N(</w:t>
            </w:r>
            <w:proofErr w:type="gramEnd"/>
            <w:r w:rsidRPr="00552D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%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552D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N(</w:t>
            </w:r>
            <w:proofErr w:type="gramEnd"/>
            <w:r w:rsidRPr="00552D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%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552D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N(</w:t>
            </w:r>
            <w:proofErr w:type="gramEnd"/>
            <w:r w:rsidRPr="00552DD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%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  <w:t>(Test statistic)</w:t>
            </w:r>
          </w:p>
        </w:tc>
      </w:tr>
      <w:tr w:rsidR="00552DDE" w:rsidRPr="00552DDE" w:rsidTr="00552DDE">
        <w:trPr>
          <w:trHeight w:val="315"/>
        </w:trPr>
        <w:tc>
          <w:tcPr>
            <w:tcW w:w="3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 xml:space="preserve">Lifetime 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pyschiatri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 xml:space="preserve"> disorder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52DDE" w:rsidRPr="00552DDE" w:rsidTr="00552DDE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MD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114(34.0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115(33.8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87(25.8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93(31.5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97(32.1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420</w:t>
            </w:r>
            <w:r w:rsidR="008C5C7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(-0.81)</w:t>
            </w:r>
          </w:p>
        </w:tc>
      </w:tr>
      <w:tr w:rsidR="00552DDE" w:rsidRPr="00552DDE" w:rsidTr="00552DDE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ixed MD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2(3.5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6(4.7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2(3.5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0(3.3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5(1.6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114</w:t>
            </w:r>
            <w:r w:rsidR="008C5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-1.58)</w:t>
            </w:r>
          </w:p>
        </w:tc>
      </w:tr>
      <w:tr w:rsidR="00552DDE" w:rsidRPr="00552DDE" w:rsidTr="00552DDE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ypical MD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(2.2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4(4.1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1(3.2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1(3.7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5(4.9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219</w:t>
            </w:r>
            <w:r w:rsidR="008C5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1.23)</w:t>
            </w:r>
          </w:p>
        </w:tc>
      </w:tr>
      <w:tr w:rsidR="00552DDE" w:rsidRPr="00552DDE" w:rsidTr="00552DDE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lancholic MD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5(10.4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1(9.1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7(5.0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2(7.4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9(9.6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450</w:t>
            </w:r>
            <w:r w:rsidR="008C5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-0.75)</w:t>
            </w:r>
          </w:p>
        </w:tc>
      </w:tr>
      <w:tr w:rsidR="00552DDE" w:rsidRPr="00552DDE" w:rsidTr="00552DDE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nspecified MD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58(17.3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54(15.8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47(13.9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50(16.9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48(15.8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761</w:t>
            </w:r>
            <w:r w:rsidR="008C5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-0.30)</w:t>
            </w:r>
          </w:p>
        </w:tc>
      </w:tr>
      <w:tr w:rsidR="00552DDE" w:rsidRPr="00552DDE" w:rsidTr="00552DDE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Any a</w:t>
            </w:r>
            <w:r w:rsidR="00552DDE" w:rsidRPr="00552D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nxiety Disord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62(18.6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39(11.6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39(11.6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29(9.8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40(13.2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034</w:t>
            </w:r>
            <w:r w:rsidR="008C5C7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(-2.12)</w:t>
            </w:r>
            <w:r w:rsidR="009F63E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*</w:t>
            </w:r>
          </w:p>
        </w:tc>
      </w:tr>
      <w:tr w:rsidR="00552DDE" w:rsidRPr="00552DDE" w:rsidTr="00552DDE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A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6(1.8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5(1.4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5(1.5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(1.0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7(2.3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808</w:t>
            </w:r>
            <w:r w:rsidR="008C5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0.24)</w:t>
            </w:r>
            <w:r w:rsidR="009F63E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*</w:t>
            </w:r>
          </w:p>
        </w:tc>
      </w:tr>
      <w:tr w:rsidR="00552DDE" w:rsidRPr="00552DDE" w:rsidTr="00552DDE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anic disord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7(2.1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(0.6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5(1.4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0(3.4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(1.0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805</w:t>
            </w:r>
            <w:r w:rsidR="008C5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0.25)</w:t>
            </w:r>
          </w:p>
        </w:tc>
      </w:tr>
      <w:tr w:rsidR="00552DDE" w:rsidRPr="00552DDE" w:rsidTr="00552DDE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oraphobi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8(2.4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6(1.7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5(1.5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6(2.0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6(2.0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810</w:t>
            </w:r>
            <w:r w:rsidR="008C5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-0.24)</w:t>
            </w:r>
          </w:p>
        </w:tc>
      </w:tr>
      <w:tr w:rsidR="00552DDE" w:rsidRPr="00552DDE" w:rsidTr="00552DDE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ocial phobi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48(14.4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7(8.0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9(8.6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7(5.7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9(9.6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020</w:t>
            </w:r>
            <w:r w:rsidR="008C5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-2.32)</w:t>
            </w:r>
          </w:p>
        </w:tc>
      </w:tr>
      <w:tr w:rsidR="00552DDE" w:rsidRPr="00552DDE" w:rsidTr="00552DDE">
        <w:trPr>
          <w:trHeight w:val="315"/>
        </w:trPr>
        <w:tc>
          <w:tcPr>
            <w:tcW w:w="3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Current psychiatric disorder</w:t>
            </w:r>
            <w:r w:rsidRPr="00552D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52DDE" w:rsidRPr="00552DDE" w:rsidTr="00552DDE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MD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60(17.9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42(12.3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6(10.6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46(15.5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49(16.2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23</w:t>
            </w:r>
            <w:r w:rsidR="008C5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-0.10)</w:t>
            </w:r>
          </w:p>
        </w:tc>
      </w:tr>
      <w:tr w:rsidR="00552DDE" w:rsidRPr="00552DDE" w:rsidTr="00552DDE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ixed MD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7(2.0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7(2.0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5(1.4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5(1.6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5(1.6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594</w:t>
            </w:r>
            <w:r w:rsidR="008C5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-0.53)</w:t>
            </w:r>
          </w:p>
        </w:tc>
      </w:tr>
      <w:tr w:rsidR="00552DDE" w:rsidRPr="00552DDE" w:rsidTr="00552DDE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ypical MD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4(1.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0(2.9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6(1.7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(0.6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(2.9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593</w:t>
            </w:r>
            <w:r w:rsidR="008C5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0.53)</w:t>
            </w:r>
          </w:p>
        </w:tc>
      </w:tr>
      <w:tr w:rsidR="00552DDE" w:rsidRPr="00552DDE" w:rsidTr="00552DDE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lancholic MD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3(6.8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2(3.5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6(1.7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1(3.7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3(4.3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137</w:t>
            </w:r>
            <w:r w:rsidR="008C5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-1.49)</w:t>
            </w:r>
          </w:p>
        </w:tc>
      </w:tr>
      <w:tr w:rsidR="00552DDE" w:rsidRPr="00552DDE" w:rsidTr="00552DDE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nspecified MD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6(7.7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3(3.8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9(5.6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8(9.4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2(7.2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306</w:t>
            </w:r>
            <w:r w:rsidR="008C5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1.02)</w:t>
            </w:r>
          </w:p>
        </w:tc>
      </w:tr>
      <w:tr w:rsidR="00552DDE" w:rsidRPr="00552DDE" w:rsidTr="00552DDE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Any a</w:t>
            </w:r>
            <w:r w:rsidR="00552DDE" w:rsidRPr="00552D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nxiety Disord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1(9.2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2(6.4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1(6.2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4(4.7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4(7.9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320</w:t>
            </w:r>
            <w:r w:rsidR="008C5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-1.00)</w:t>
            </w:r>
          </w:p>
        </w:tc>
      </w:tr>
      <w:tr w:rsidR="00552DDE" w:rsidRPr="00552DDE" w:rsidTr="00552DDE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A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(0.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(0.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(0.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(0.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(0.0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</w:tr>
      <w:tr w:rsidR="00552DDE" w:rsidRPr="00552DDE" w:rsidTr="00552DDE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anic disorde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(0.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(0.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(0.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(0.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(0.0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</w:tr>
      <w:tr w:rsidR="00552DDE" w:rsidRPr="00552DDE" w:rsidTr="00552DDE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oraphobi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4(1.1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6(1.7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(0.5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5(1.6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(0.9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795</w:t>
            </w:r>
            <w:r w:rsidR="008C5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-0.26)</w:t>
            </w:r>
          </w:p>
        </w:tc>
      </w:tr>
      <w:tr w:rsidR="00552DDE" w:rsidRPr="00552DDE" w:rsidTr="00552DDE">
        <w:trPr>
          <w:trHeight w:val="315"/>
        </w:trPr>
        <w:tc>
          <w:tcPr>
            <w:tcW w:w="2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ocial phobia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7(8.06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6(4.71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9(5.64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0(3.39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1(6.95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DDE" w:rsidRPr="00552DDE" w:rsidRDefault="00552DDE" w:rsidP="00552D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552DD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379</w:t>
            </w:r>
            <w:r w:rsidR="008C5C7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-0.88)</w:t>
            </w:r>
          </w:p>
        </w:tc>
      </w:tr>
    </w:tbl>
    <w:p w:rsidR="004942A9" w:rsidRDefault="004942A9" w:rsidP="004942A9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MDD= major depressive disorder; GAD=generalized anxiety disorder; and SUA= serum uric acid</w:t>
      </w:r>
    </w:p>
    <w:p w:rsidR="004942A9" w:rsidRDefault="004942A9" w:rsidP="004942A9">
      <w:pPr>
        <w:spacing w:after="0" w:line="240" w:lineRule="auto"/>
        <w:rPr>
          <w:sz w:val="18"/>
          <w:szCs w:val="18"/>
          <w:lang w:val="en-US"/>
        </w:rPr>
      </w:pPr>
      <w:r w:rsidRPr="006C0D26">
        <w:rPr>
          <w:sz w:val="18"/>
          <w:szCs w:val="18"/>
          <w:lang w:val="en-US"/>
        </w:rPr>
        <w:t>*</w:t>
      </w:r>
      <w:r>
        <w:rPr>
          <w:sz w:val="18"/>
          <w:szCs w:val="18"/>
          <w:lang w:val="en-US"/>
        </w:rPr>
        <w:t xml:space="preserve">P-value &lt;0.05 for quadratic trend tested by a crude logistic model which included a quadratic term (SUA squared) for continuous value of SUA </w:t>
      </w:r>
    </w:p>
    <w:p w:rsidR="00552DDE" w:rsidRDefault="00552DDE"/>
    <w:p w:rsidR="007B2BCD" w:rsidRDefault="007B2BCD">
      <w:bookmarkStart w:id="0" w:name="_GoBack"/>
      <w:bookmarkEnd w:id="0"/>
    </w:p>
    <w:sectPr w:rsidR="007B2BCD" w:rsidSect="00552D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416"/>
    <w:rsid w:val="003515F8"/>
    <w:rsid w:val="003C39F9"/>
    <w:rsid w:val="004942A9"/>
    <w:rsid w:val="0053178A"/>
    <w:rsid w:val="00552DDE"/>
    <w:rsid w:val="0078017C"/>
    <w:rsid w:val="007B2BCD"/>
    <w:rsid w:val="008262AE"/>
    <w:rsid w:val="008C5C7B"/>
    <w:rsid w:val="008E7F3B"/>
    <w:rsid w:val="009F63EA"/>
    <w:rsid w:val="00A75914"/>
    <w:rsid w:val="00AC1416"/>
    <w:rsid w:val="00B21126"/>
    <w:rsid w:val="00C41882"/>
    <w:rsid w:val="00DD045B"/>
    <w:rsid w:val="00F51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31EC2D-0BE4-4B34-8AC4-FB235800F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5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Tanica</dc:creator>
  <cp:keywords/>
  <dc:description/>
  <cp:lastModifiedBy>Dr.Tanica</cp:lastModifiedBy>
  <cp:revision>18</cp:revision>
  <dcterms:created xsi:type="dcterms:W3CDTF">2013-07-05T04:04:00Z</dcterms:created>
  <dcterms:modified xsi:type="dcterms:W3CDTF">2013-09-27T05:07:00Z</dcterms:modified>
</cp:coreProperties>
</file>